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659" w:rsidRPr="00A81659" w:rsidRDefault="00A954F1">
      <w:pPr>
        <w:rPr>
          <w:rFonts w:ascii="Arial" w:hAnsi="Arial" w:cs="Arial"/>
          <w:color w:val="000000"/>
          <w:sz w:val="24"/>
          <w:shd w:val="clear" w:color="auto" w:fill="FFFFFF"/>
        </w:rPr>
      </w:pPr>
      <w:r>
        <w:rPr>
          <w:rFonts w:ascii="Arial" w:hAnsi="Arial" w:cs="Arial"/>
          <w:color w:val="000000"/>
          <w:sz w:val="24"/>
          <w:shd w:val="clear" w:color="auto" w:fill="FFFFFF"/>
        </w:rPr>
        <w:t xml:space="preserve">Supplementary Methods S1: </w:t>
      </w:r>
      <w:r w:rsidR="001F2705">
        <w:rPr>
          <w:rFonts w:ascii="Arial" w:hAnsi="Arial" w:cs="Arial"/>
          <w:color w:val="000000"/>
          <w:sz w:val="24"/>
          <w:shd w:val="clear" w:color="auto" w:fill="FFFFFF"/>
        </w:rPr>
        <w:t>STATA</w:t>
      </w:r>
      <w:r w:rsidR="001F2705" w:rsidRPr="001F2705">
        <w:rPr>
          <w:rFonts w:ascii="Arial" w:hAnsi="Arial" w:cs="Arial"/>
          <w:color w:val="000000"/>
          <w:sz w:val="24"/>
          <w:shd w:val="clear" w:color="auto" w:fill="FFFFFF"/>
        </w:rPr>
        <w:t xml:space="preserve"> data output for values of the 95% confidence interval using quadratic and interaction terms in a regression analysis</w:t>
      </w:r>
      <w:r w:rsidR="001F2705">
        <w:rPr>
          <w:rFonts w:ascii="Arial" w:hAnsi="Arial" w:cs="Arial"/>
          <w:color w:val="000000"/>
          <w:sz w:val="24"/>
          <w:shd w:val="clear" w:color="auto" w:fill="FFFFFF"/>
        </w:rPr>
        <w:t>.</w:t>
      </w:r>
    </w:p>
    <w:p w:rsidR="00A81659" w:rsidRPr="00A81659" w:rsidRDefault="00A81659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  <w:proofErr w:type="spellStart"/>
      <w:proofErr w:type="gram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reg</w:t>
      </w:r>
      <w:proofErr w:type="spellEnd"/>
      <w:proofErr w:type="gram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age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.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##Gender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.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##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.clavmin</w:t>
      </w:r>
      <w:proofErr w:type="spellEnd"/>
      <w:r>
        <w:rPr>
          <w:rFonts w:ascii="Courier New" w:hAnsi="Courier New" w:cs="Courier New"/>
          <w:color w:val="000000"/>
          <w:sz w:val="20"/>
          <w:shd w:val="clear" w:color="auto" w:fill="FFFFFF"/>
        </w:rPr>
        <w:t>, 1 (95)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note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omitted because of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ollinearity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.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      Source |       SS          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df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       MS      Number of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obs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 =       584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-------------+----------------------------------   F(4, 579)       =    216.72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       Model |   3501.9275         4  875.481874  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Prob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&gt; F        =    0.0000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 Residual |  2338.99396       579  4.03971322   R-squared       =    0.5996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-------------+----------------------------------  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Adj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R-squared   =    0.5968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 Total |  5840.92145       583  10.0187332   Root MSE        =    2.0099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-------------------------------------------------------------------------------------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    age | Coefficient  Std. err.      t    P&gt;|t|     [95% conf. interval]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--------------------+----------------------------------------------------------------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           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|   3.965575   .7772928     5.10   0.000     2.438918    5.492232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        |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 Gender |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  Male  |   6.135192   1.432272     4.28   0.000     3.322109    8.948274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        |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  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Gender#c.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|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  Male  |  -.3316444    .077759    -4.27   0.000    -.4843685   -.1789202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        |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           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|          0  (omitted)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        |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.clavmin#c.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|  -.0772907   .0210641    -3.67   0.000     -.118662   -.0359194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        |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  _cons |   -27.8571   7.105727    -3.92   0.000    -41.81324   -13.90096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-------------------------------------------------------------------------------------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. margins Gender, at(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=(14(1)22))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Adjusted predictions                                       Number of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obs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584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lastRenderedPageBreak/>
        <w:t>Model VCE: OLS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Expression: Linear prediction, predict()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1._at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14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2._at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15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3._at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16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4._at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17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5._at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18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6._at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19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7._at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20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8._at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21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9._at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22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------------------------------------------------------------------------------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 |            Delta-method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 |     Margin   std. err.      t    P&gt;|t|     [95% conf. interval]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-------------+----------------------------------------------------------------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 _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at#Gender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|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 1#Female  |   12.51197   .4218945    29.66   0.000     11.68334     13.3406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 1#Male  |   14.00414   .2386937    58.67   0.000     13.53533    14.47295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 2#Female  |   14.23611   .2813449    50.60   0.000     13.68353    14.78869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 2#Male  |   15.39664   .1497689   102.80   0.000     15.10248     15.6908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 3#Female  |   15.80568   .2008111    78.71   0.000     15.41127    16.20008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 3#Male  |   16.63456   .1425863   116.66   0.000     16.35451    16.91461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 4#Female  |   17.22066   .1750423    98.38   0.000     16.87686    17.56445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 4#Male  |   17.71789   .1645425   107.68   0.000     17.39472    18.04107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 5#Female  |   18.48106   .1728647   106.91   0.000     18.14154    18.82057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 5#Male  |   18.64665   .1723619   108.18   0.000     18.30812    18.98518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 6#Female  |   19.58687   .1687724   116.05   0.000     19.25539    19.91836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 6#Male  |   19.42082   .1610296   120.60   0.000     19.10455     19.7371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 7#Female  |   20.53811   .1659097   123.79   0.000     20.21225    20.86397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 7#Male  |   20.04042   .1551937   129.13   0.000      19.7356    20.34523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 8#Female  |   21.33477   .1968174   108.40   0.000      20.9482    21.72133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 8#Male  |   20.50543   .2077646    98.70   0.000     20.09736    20.91349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lastRenderedPageBreak/>
        <w:t>   9#Female  |   21.97684   .2906804    75.60   0.000     21.40592    22.54776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 9#Male  |   20.81586   .3358812    61.97   0.000     20.15616    21.47555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------------------------------------------------------------------------------</w:t>
      </w:r>
    </w:p>
    <w:p w:rsidR="00A81659" w:rsidRPr="00A81659" w:rsidRDefault="00A81659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</w:p>
    <w:p w:rsidR="00A81659" w:rsidRPr="00A81659" w:rsidRDefault="00A81659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</w:p>
    <w:p w:rsidR="00A81659" w:rsidRPr="00A81659" w:rsidRDefault="00A81659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</w:p>
    <w:p w:rsidR="00A81659" w:rsidRPr="00A81659" w:rsidRDefault="00A81659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</w:p>
    <w:p w:rsidR="00A81659" w:rsidRPr="00A81659" w:rsidRDefault="00A81659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</w:p>
    <w:p w:rsidR="00A81659" w:rsidRPr="00A81659" w:rsidRDefault="00A81659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</w:p>
    <w:p w:rsidR="00A81659" w:rsidRPr="00A81659" w:rsidRDefault="00A81659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</w:p>
    <w:p w:rsidR="00A81659" w:rsidRPr="00A81659" w:rsidRDefault="00A81659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</w:p>
    <w:p w:rsidR="00A81659" w:rsidRPr="00A81659" w:rsidRDefault="00A81659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</w:p>
    <w:p w:rsidR="00A81659" w:rsidRDefault="00A81659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</w:p>
    <w:p w:rsidR="0076191F" w:rsidRDefault="0076191F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</w:p>
    <w:p w:rsidR="0076191F" w:rsidRDefault="0076191F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</w:p>
    <w:p w:rsidR="0076191F" w:rsidRDefault="0076191F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</w:p>
    <w:p w:rsidR="0076191F" w:rsidRDefault="0076191F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</w:p>
    <w:p w:rsidR="0076191F" w:rsidRDefault="0076191F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</w:p>
    <w:p w:rsidR="0076191F" w:rsidRDefault="0076191F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</w:p>
    <w:p w:rsidR="0076191F" w:rsidRPr="00A81659" w:rsidRDefault="0076191F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</w:p>
    <w:p w:rsidR="00A81659" w:rsidRPr="00A81659" w:rsidRDefault="00A81659">
      <w:pPr>
        <w:rPr>
          <w:rFonts w:ascii="Courier New" w:hAnsi="Courier New" w:cs="Courier New"/>
          <w:color w:val="000000"/>
          <w:sz w:val="20"/>
          <w:shd w:val="clear" w:color="auto" w:fill="FFFFFF"/>
        </w:rPr>
      </w:pPr>
    </w:p>
    <w:p w:rsidR="0076191F" w:rsidRPr="0076191F" w:rsidRDefault="0076191F">
      <w:pPr>
        <w:rPr>
          <w:rFonts w:ascii="Arial" w:hAnsi="Arial" w:cs="Arial"/>
          <w:color w:val="000000"/>
          <w:sz w:val="24"/>
          <w:shd w:val="clear" w:color="auto" w:fill="FFFFFF"/>
        </w:rPr>
      </w:pPr>
      <w:r>
        <w:rPr>
          <w:rFonts w:ascii="Arial" w:hAnsi="Arial" w:cs="Arial"/>
          <w:color w:val="000000"/>
          <w:sz w:val="24"/>
          <w:shd w:val="clear" w:color="auto" w:fill="FFFFFF"/>
        </w:rPr>
        <w:lastRenderedPageBreak/>
        <w:t>Supplementary Methods S</w:t>
      </w:r>
      <w:r w:rsidR="00DC6B46">
        <w:rPr>
          <w:rFonts w:ascii="Arial" w:hAnsi="Arial" w:cs="Arial"/>
          <w:color w:val="000000"/>
          <w:sz w:val="24"/>
          <w:shd w:val="clear" w:color="auto" w:fill="FFFFFF"/>
        </w:rPr>
        <w:t>2</w:t>
      </w:r>
      <w:bookmarkStart w:id="0" w:name="_GoBack"/>
      <w:bookmarkEnd w:id="0"/>
      <w:r>
        <w:rPr>
          <w:rFonts w:ascii="Arial" w:hAnsi="Arial" w:cs="Arial"/>
          <w:color w:val="000000"/>
          <w:sz w:val="24"/>
          <w:shd w:val="clear" w:color="auto" w:fill="FFFFFF"/>
        </w:rPr>
        <w:t>: STATA</w:t>
      </w:r>
      <w:r w:rsidRPr="001F2705">
        <w:rPr>
          <w:rFonts w:ascii="Arial" w:hAnsi="Arial" w:cs="Arial"/>
          <w:color w:val="000000"/>
          <w:sz w:val="24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24"/>
          <w:shd w:val="clear" w:color="auto" w:fill="FFFFFF"/>
        </w:rPr>
        <w:t>data output for values of the 99</w:t>
      </w:r>
      <w:r w:rsidRPr="001F2705">
        <w:rPr>
          <w:rFonts w:ascii="Arial" w:hAnsi="Arial" w:cs="Arial"/>
          <w:color w:val="000000"/>
          <w:sz w:val="24"/>
          <w:shd w:val="clear" w:color="auto" w:fill="FFFFFF"/>
        </w:rPr>
        <w:t>% confidence interval using quadratic and interaction terms in a regression analysis</w:t>
      </w:r>
      <w:r>
        <w:rPr>
          <w:rFonts w:ascii="Arial" w:hAnsi="Arial" w:cs="Arial"/>
          <w:color w:val="000000"/>
          <w:sz w:val="24"/>
          <w:shd w:val="clear" w:color="auto" w:fill="FFFFFF"/>
        </w:rPr>
        <w:t>.</w:t>
      </w:r>
    </w:p>
    <w:p w:rsidR="007D6264" w:rsidRPr="00A81659" w:rsidRDefault="00A81659">
      <w:pPr>
        <w:rPr>
          <w:sz w:val="20"/>
        </w:rPr>
      </w:pPr>
      <w:proofErr w:type="spellStart"/>
      <w:proofErr w:type="gram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reg</w:t>
      </w:r>
      <w:proofErr w:type="spellEnd"/>
      <w:proofErr w:type="gram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age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.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##Gender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.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##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.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, l(99)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note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omitted because of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ollinearity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.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      Source |       SS          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df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       MS      Number of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obs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 =       584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-------------+----------------------------------   F(4, 579)       =    216.72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       Model |   3501.9275         4  875.481874  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Prob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&gt; F        =    0.0000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 Residual |  2338.99396       579  4.03971322   R-squared       =    0.5996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-------------+----------------------------------  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Adj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R-squared   =    0.5968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 Total |  5840.92145       583  10.0187332   Root MSE        =    2.0099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-------------------------------------------------------------------------------------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    age | Coefficient  Std. err.      t    P&gt;|t|     [99% conf. interval]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--------------------+----------------------------------------------------------------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           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|   3.965575   .7772928     5.10   0.000     1.956781     5.97437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        |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 Gender |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  Male  |   6.135192   1.432272     4.28   0.000     2.433703     9.83668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        |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  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Gender#c.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|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  Male  |  -.3316444    .077759    -4.27   0.000    -.5326007    -.130688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        |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           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|          0  (omitted)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        |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.clavmin#c.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|  -.0772907   .0210641    -3.67   0.000    -.1317276   -.0228539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        |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  _cons |   -27.8571   7.105727    -3.92   0.000    -46.22077   -9.493435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-------------------------------------------------------------------------------------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. margins Gender, at(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=(14(1)22)) l(99)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Adjusted predictions                                       Number of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obs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584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lastRenderedPageBreak/>
        <w:t>Model VCE: OLS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Expression: Linear prediction, predict()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1._at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14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2._at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15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3._at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16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4._at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17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5._at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18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6._at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19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7._at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20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8._at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21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9._at: 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clavmin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= 22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------------------------------------------------------------------------------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 |            Delta-method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         |     Margin   std. err.      t    P&gt;|t|     [99% conf. interval]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-------------+----------------------------------------------------------------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 _</w:t>
      </w:r>
      <w:proofErr w:type="spellStart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at#Gender</w:t>
      </w:r>
      <w:proofErr w:type="spellEnd"/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 xml:space="preserve"> |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 1#Female  |   12.51197   .4218945    29.66   0.000     11.42165    13.60229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 1#Male  |   14.00414   .2386937    58.67   0.000     13.38727    14.62101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 2#Female  |   14.23611   .2813449    50.60   0.000     13.50902    14.96321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 2#Male  |   15.39664   .1497689   102.80   0.000     15.00958    15.78369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 3#Female  |   15.80568   .2008111    78.71   0.000     15.28671    16.32464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 3#Male  |   16.63456   .1425863   116.66   0.000     16.26606    17.00305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 4#Female  |   17.22066   .1750423    98.38   0.000     16.76829    17.67303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 4#Male  |   17.71789   .1645425   107.68   0.000     17.29266    18.14313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 5#Female  |   18.48106   .1728647   106.91   0.000     18.03431     18.9278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 5#Male  |   18.64665   .1723619   108.18   0.000     18.20121    19.09209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 6#Female  |   19.58687   .1687724   116.05   0.000     19.15071    20.02304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 6#Male  |   19.42082   .1610296   120.60   0.000     19.00467    19.83698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 7#Female  |   20.53811   .1659097   123.79   0.000     20.10934    20.96688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 7#Male  |   20.04042   .1551937   129.13   0.000     19.63934    20.44149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 8#Female  |   21.33477   .1968174   108.40   0.000     20.82612    21.84341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 8#Male  |   20.50543   .2077646    98.70   0.000     19.96849    21.04236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lastRenderedPageBreak/>
        <w:t>   9#Female  |   21.97684   .2906804    75.60   0.000     21.22562    22.72806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     9#Male  |   20.81586   .3358812    61.97   0.000     19.94782    21.68389</w:t>
      </w:r>
      <w:r w:rsidRPr="00A81659">
        <w:rPr>
          <w:rFonts w:ascii="Calibri" w:hAnsi="Calibri" w:cs="Calibri"/>
          <w:color w:val="000000"/>
          <w:sz w:val="20"/>
          <w:shd w:val="clear" w:color="auto" w:fill="FFFFFF"/>
        </w:rPr>
        <w:br/>
      </w:r>
      <w:r w:rsidRPr="00A81659">
        <w:rPr>
          <w:rFonts w:ascii="Courier New" w:hAnsi="Courier New" w:cs="Courier New"/>
          <w:color w:val="000000"/>
          <w:sz w:val="20"/>
          <w:shd w:val="clear" w:color="auto" w:fill="FFFFFF"/>
        </w:rPr>
        <w:t>------------------------------------------------------------------------------</w:t>
      </w:r>
    </w:p>
    <w:sectPr w:rsidR="007D6264" w:rsidRPr="00A81659" w:rsidSect="00A8165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659"/>
    <w:rsid w:val="001F2705"/>
    <w:rsid w:val="006312B5"/>
    <w:rsid w:val="0076191F"/>
    <w:rsid w:val="007D6264"/>
    <w:rsid w:val="00A81659"/>
    <w:rsid w:val="00A954F1"/>
    <w:rsid w:val="00DC6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58</Words>
  <Characters>6667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23-11-27T10:21:00Z</dcterms:created>
  <dcterms:modified xsi:type="dcterms:W3CDTF">2023-11-27T10:41:00Z</dcterms:modified>
</cp:coreProperties>
</file>